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14683" w14:textId="77777777" w:rsidR="004C23A8" w:rsidRDefault="004C23A8"/>
    <w:p w14:paraId="6504F94B" w14:textId="2D77F05E" w:rsidR="006F6F79" w:rsidRDefault="00EA747C" w:rsidP="00EA747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844AA5">
        <w:rPr>
          <w:rFonts w:ascii="Times New Roman" w:hAnsi="Times New Roman" w:cs="Times New Roman"/>
          <w:b/>
          <w:sz w:val="22"/>
          <w:szCs w:val="22"/>
        </w:rPr>
        <w:t xml:space="preserve">S3 Table: </w:t>
      </w:r>
      <w:r w:rsidR="006F6F79" w:rsidRPr="00844AA5">
        <w:rPr>
          <w:rFonts w:ascii="Times New Roman" w:hAnsi="Times New Roman" w:cs="Times New Roman"/>
          <w:b/>
          <w:sz w:val="22"/>
          <w:szCs w:val="22"/>
        </w:rPr>
        <w:t xml:space="preserve">Percentage of mosquitoes in each age group correctly classified when ANN and PLS regression models were interpreted as binary classifiers. </w:t>
      </w:r>
    </w:p>
    <w:p w14:paraId="26FC352B" w14:textId="77777777" w:rsidR="00AD4C8B" w:rsidRDefault="00AD4C8B" w:rsidP="00EA747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1364133B" w14:textId="77777777" w:rsidR="00D72198" w:rsidRPr="00844AA5" w:rsidRDefault="00D72198" w:rsidP="00EA747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EC4BD0C" w14:textId="6D0C7448" w:rsidR="004C23A8" w:rsidRPr="0019124B" w:rsidRDefault="004C23A8">
      <w:pPr>
        <w:rPr>
          <w:rFonts w:ascii="Times New Roman" w:hAnsi="Times New Roman" w:cs="Times New Roman"/>
          <w:sz w:val="22"/>
          <w:szCs w:val="22"/>
        </w:rPr>
      </w:pPr>
      <w:r>
        <w:t xml:space="preserve">                                                                                        </w:t>
      </w:r>
      <w:r w:rsidRPr="0019124B">
        <w:rPr>
          <w:rFonts w:ascii="Times New Roman" w:hAnsi="Times New Roman" w:cs="Times New Roman"/>
          <w:sz w:val="22"/>
          <w:szCs w:val="22"/>
        </w:rPr>
        <w:t>Actual age (in days)</w:t>
      </w:r>
    </w:p>
    <w:p w14:paraId="5C956BD2" w14:textId="77777777" w:rsidR="004C23A8" w:rsidRDefault="004C23A8"/>
    <w:tbl>
      <w:tblPr>
        <w:tblStyle w:val="TableGrid"/>
        <w:tblW w:w="10417" w:type="dxa"/>
        <w:tblInd w:w="-252" w:type="dxa"/>
        <w:tblLayout w:type="fixed"/>
        <w:tblLook w:val="0480" w:firstRow="0" w:lastRow="0" w:firstColumn="1" w:lastColumn="0" w:noHBand="0" w:noVBand="1"/>
      </w:tblPr>
      <w:tblGrid>
        <w:gridCol w:w="697"/>
        <w:gridCol w:w="1364"/>
        <w:gridCol w:w="976"/>
        <w:gridCol w:w="900"/>
        <w:gridCol w:w="900"/>
        <w:gridCol w:w="900"/>
        <w:gridCol w:w="900"/>
        <w:gridCol w:w="900"/>
        <w:gridCol w:w="900"/>
        <w:gridCol w:w="990"/>
        <w:gridCol w:w="990"/>
      </w:tblGrid>
      <w:tr w:rsidR="000E239D" w14:paraId="1B9C23BF" w14:textId="77777777" w:rsidTr="000E239D">
        <w:trPr>
          <w:gridBefore w:val="1"/>
          <w:wBefore w:w="697" w:type="dxa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6B564641" w14:textId="77777777" w:rsidR="004C23A8" w:rsidRPr="0019124B" w:rsidRDefault="000E239D" w:rsidP="004C23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sz w:val="22"/>
                <w:szCs w:val="22"/>
              </w:rPr>
              <w:t>Model prediction</w:t>
            </w:r>
          </w:p>
          <w:p w14:paraId="67D22C30" w14:textId="77777777" w:rsidR="004C23A8" w:rsidRPr="0019124B" w:rsidRDefault="004C23A8" w:rsidP="004C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2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7,≥7d</m:t>
              </m:r>
            </m:oMath>
            <w:r w:rsidRPr="00191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  <w:right w:val="nil"/>
            </w:tcBorders>
          </w:tcPr>
          <w:p w14:paraId="04F621F4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526C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3EFB3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F6040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C2FE6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64A52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DF55F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AFF3A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1302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983C4B" w14:paraId="19C30AC9" w14:textId="77777777" w:rsidTr="000E239D"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50141F24" w14:textId="77777777" w:rsidR="006E4CD2" w:rsidRPr="000E239D" w:rsidRDefault="006E4CD2" w:rsidP="00EC09E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An.gambia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</w:tcBorders>
          </w:tcPr>
          <w:p w14:paraId="2EFB903B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ANN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right w:val="nil"/>
            </w:tcBorders>
          </w:tcPr>
          <w:p w14:paraId="03D8ED58" w14:textId="77777777" w:rsidR="00E36BC2" w:rsidRPr="0019124B" w:rsidRDefault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%</w:t>
            </w:r>
          </w:p>
          <w:p w14:paraId="34160E81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9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4D3733EB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F9C08" w14:textId="77777777" w:rsidR="006E4CD2" w:rsidRPr="0019124B" w:rsidRDefault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%</w:t>
            </w:r>
          </w:p>
          <w:p w14:paraId="0CA1BAB2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45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5</m:t>
                  </m:r>
                </m:den>
              </m:f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338405B2" w14:textId="77777777" w:rsidR="0090508E" w:rsidRPr="000E239D" w:rsidRDefault="009050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B5EFE" w14:textId="77777777" w:rsidR="0090508E" w:rsidRPr="0019124B" w:rsidRDefault="00EE5F9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94.3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7CD83499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3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0D66DB61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ACD37" w14:textId="77777777" w:rsidR="0090508E" w:rsidRPr="0019124B" w:rsidRDefault="00EE5F9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48</w:t>
            </w:r>
            <w:r w:rsidR="0090508E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99F7A91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0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1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562DE05F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5723B" w14:textId="77777777" w:rsidR="00EE5F98" w:rsidRPr="0019124B" w:rsidRDefault="00EE5F9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97.1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20FC137B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4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01842B8E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7A035" w14:textId="77777777" w:rsidR="00EC09E7" w:rsidRPr="0019124B" w:rsidRDefault="00EC09E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C19DEE1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9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678849EF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93AC0" w14:textId="77777777" w:rsidR="00EC09E7" w:rsidRPr="0019124B" w:rsidRDefault="00EC09E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159FCB4B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6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6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2E46B352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17AB" w14:textId="77777777" w:rsidR="00EC09E7" w:rsidRPr="0019124B" w:rsidRDefault="00EC09E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404AF4E1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8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16A13BF3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59572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3C4B" w14:paraId="0DAFF0F3" w14:textId="77777777" w:rsidTr="000E239D">
        <w:trPr>
          <w:trHeight w:val="944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188B9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6671AE5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PLS</w:t>
            </w:r>
          </w:p>
        </w:tc>
        <w:tc>
          <w:tcPr>
            <w:tcW w:w="976" w:type="dxa"/>
            <w:tcBorders>
              <w:top w:val="nil"/>
              <w:bottom w:val="nil"/>
              <w:right w:val="nil"/>
            </w:tcBorders>
          </w:tcPr>
          <w:p w14:paraId="3C7F7611" w14:textId="77777777" w:rsidR="00F741B7" w:rsidRPr="0019124B" w:rsidRDefault="00F741B7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86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00E150D5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5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E6A902" w14:textId="77777777" w:rsidR="00F741B7" w:rsidRPr="0019124B" w:rsidRDefault="00F741B7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82.2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1EEA351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7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4AFC4DD1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421A46" w14:textId="77777777" w:rsidR="00F741B7" w:rsidRPr="0019124B" w:rsidRDefault="00F741B7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4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1EF6D6FC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14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7EA23611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01370B" w14:textId="77777777" w:rsidR="00F741B7" w:rsidRPr="0019124B" w:rsidRDefault="00F741B7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82.9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39A9670E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4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1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32E3578F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A2C9C3" w14:textId="77777777" w:rsidR="00F741B7" w:rsidRPr="000E239D" w:rsidRDefault="00F741B7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231C40" w14:textId="77777777" w:rsidR="007E2FA2" w:rsidRPr="0019124B" w:rsidRDefault="007E2FA2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88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63FF97FE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1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5F76D5D2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F5BE5D" w14:textId="77777777" w:rsidR="007E2FA2" w:rsidRPr="0019124B" w:rsidRDefault="007E2FA2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93.1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2A94F743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7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2FDE9A63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D581AA" w14:textId="77777777" w:rsidR="007E2FA2" w:rsidRPr="0019124B" w:rsidRDefault="007E2FA2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EDC04FD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6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6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39B83A86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A9EDA2" w14:textId="77777777" w:rsidR="007E2FA2" w:rsidRPr="0019124B" w:rsidRDefault="007E2FA2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710E6093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8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4F9BEA00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6CF2EB" w14:textId="77777777" w:rsidR="006E4CD2" w:rsidRPr="000E239D" w:rsidRDefault="006E4CD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3C4B" w14:paraId="15251A17" w14:textId="77777777" w:rsidTr="000E239D"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1BB4A02" w14:textId="77777777" w:rsidR="00C81706" w:rsidRPr="000E239D" w:rsidRDefault="00C8170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7912FD40" w14:textId="77777777" w:rsidR="00C81706" w:rsidRPr="000E239D" w:rsidRDefault="00C8170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  <w:right w:val="nil"/>
            </w:tcBorders>
          </w:tcPr>
          <w:p w14:paraId="688A67E0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BFDE4F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C03FAF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580540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CE38A5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600E52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124DB6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3C0480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8583FB" w14:textId="77777777" w:rsidR="00C81706" w:rsidRPr="000E239D" w:rsidRDefault="00C81706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3C4B" w14:paraId="33F3F8AF" w14:textId="77777777" w:rsidTr="000E239D"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B669908" w14:textId="77777777" w:rsidR="006E4CD2" w:rsidRPr="000E239D" w:rsidRDefault="006E4CD2" w:rsidP="007E2FA2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An. arabiensi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A0995FB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ANN</w:t>
            </w:r>
          </w:p>
          <w:p w14:paraId="1CCBA25D" w14:textId="77777777" w:rsidR="007E2FA2" w:rsidRPr="000E239D" w:rsidRDefault="007E2F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209E01" w14:textId="77777777" w:rsidR="007E2FA2" w:rsidRPr="000E239D" w:rsidRDefault="007E2F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5A6C7F" w14:textId="77777777" w:rsidR="007E2FA2" w:rsidRPr="000E239D" w:rsidRDefault="007E2F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  <w:right w:val="nil"/>
            </w:tcBorders>
          </w:tcPr>
          <w:p w14:paraId="51011FB3" w14:textId="77777777" w:rsidR="007E2FA2" w:rsidRPr="0019124B" w:rsidRDefault="007E2FA2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3329EE85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43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3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6AB02BA5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875627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9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7A00B748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6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0884504D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95949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61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1CB33205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4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21929DE5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C016E3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72.3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343ABAE3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4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7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4C2067B0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36A0E2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97.1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4C6BEB0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4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678E55CE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7EA0F1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46F126FA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45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2C710E1A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36C7A7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3895FABB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7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7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6CC0A016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CA6920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42FB14A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8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44B1345B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32640B" w14:textId="77777777" w:rsidR="00D919A3" w:rsidRPr="0019124B" w:rsidRDefault="00D919A3" w:rsidP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7134E3CB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8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1513CEDF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3C4B" w14:paraId="5C6DA02B" w14:textId="77777777" w:rsidTr="000E239D">
        <w:trPr>
          <w:trHeight w:val="998"/>
        </w:trPr>
        <w:tc>
          <w:tcPr>
            <w:tcW w:w="697" w:type="dxa"/>
            <w:vMerge/>
            <w:tcBorders>
              <w:top w:val="nil"/>
              <w:left w:val="nil"/>
              <w:right w:val="nil"/>
            </w:tcBorders>
          </w:tcPr>
          <w:p w14:paraId="319829D7" w14:textId="77777777" w:rsidR="006E4CD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</w:tcBorders>
          </w:tcPr>
          <w:p w14:paraId="3589F5E5" w14:textId="77777777" w:rsidR="007E2FA2" w:rsidRPr="000E239D" w:rsidRDefault="006E4C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239D">
              <w:rPr>
                <w:rFonts w:ascii="Times New Roman" w:hAnsi="Times New Roman" w:cs="Times New Roman"/>
                <w:sz w:val="22"/>
                <w:szCs w:val="22"/>
              </w:rPr>
              <w:t>PLS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  <w:right w:val="nil"/>
            </w:tcBorders>
          </w:tcPr>
          <w:p w14:paraId="08AB3566" w14:textId="77777777" w:rsidR="00D919A3" w:rsidRPr="0019124B" w:rsidRDefault="00E36B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93%</w:t>
            </w:r>
          </w:p>
          <w:p w14:paraId="2B2C506A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40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3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5E15BB7D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6811B" w14:textId="77777777" w:rsidR="002C149A" w:rsidRPr="0019124B" w:rsidRDefault="002C149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57.5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1453A25B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3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678843B7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ABF56" w14:textId="77777777" w:rsidR="002C149A" w:rsidRPr="0019124B" w:rsidRDefault="002C149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25.6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8AB29BF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10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9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396D669E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69A42" w14:textId="77777777" w:rsidR="005909D2" w:rsidRPr="0019124B" w:rsidRDefault="005909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68</w:t>
            </w:r>
            <w:r w:rsidR="00E36BC2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958AE2A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2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7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3A1E7972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5CB61" w14:textId="77777777" w:rsidR="005909D2" w:rsidRPr="0019124B" w:rsidRDefault="005909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71.4</w:t>
            </w:r>
            <w:r w:rsidR="000E239D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4AF80E39" w14:textId="77777777" w:rsidR="00E36BC2" w:rsidRPr="000E239D" w:rsidRDefault="00E36BC2" w:rsidP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25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29466D36" w14:textId="77777777" w:rsidR="00E36BC2" w:rsidRPr="000E239D" w:rsidRDefault="00E36B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8758E" w14:textId="77777777" w:rsidR="005909D2" w:rsidRPr="0019124B" w:rsidRDefault="005909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0E239D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44228042" w14:textId="77777777" w:rsidR="000E239D" w:rsidRPr="000E239D" w:rsidRDefault="000E239D" w:rsidP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45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7A9F3C3D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6EF50" w14:textId="77777777" w:rsidR="005909D2" w:rsidRPr="0019124B" w:rsidRDefault="005909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0E239D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55A7B357" w14:textId="77777777" w:rsidR="000E239D" w:rsidRPr="000E239D" w:rsidRDefault="000E239D" w:rsidP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7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7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1D98044C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99C77" w14:textId="77777777" w:rsidR="005909D2" w:rsidRPr="0019124B" w:rsidRDefault="005909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0E239D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7C247EA8" w14:textId="77777777" w:rsidR="000E239D" w:rsidRPr="000E239D" w:rsidRDefault="000E239D" w:rsidP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8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1F1BF5EF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691E4" w14:textId="77777777" w:rsidR="005909D2" w:rsidRPr="0019124B" w:rsidRDefault="005909D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  <w:r w:rsidR="000E239D" w:rsidRPr="0019124B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  <w:p w14:paraId="0D0796EC" w14:textId="77777777" w:rsidR="000E239D" w:rsidRPr="000E239D" w:rsidRDefault="000E239D" w:rsidP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38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0E23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77358CF6" w14:textId="77777777" w:rsidR="000E239D" w:rsidRPr="000E239D" w:rsidRDefault="000E239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4A6738D" w14:textId="77777777" w:rsidR="00C81706" w:rsidRDefault="00C81706"/>
    <w:sectPr w:rsidR="00C81706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A2"/>
    <w:rsid w:val="000044D7"/>
    <w:rsid w:val="0006450A"/>
    <w:rsid w:val="00077DAB"/>
    <w:rsid w:val="000A6CB3"/>
    <w:rsid w:val="000D285F"/>
    <w:rsid w:val="000E239D"/>
    <w:rsid w:val="00174CA3"/>
    <w:rsid w:val="0019124B"/>
    <w:rsid w:val="001A3C27"/>
    <w:rsid w:val="002C149A"/>
    <w:rsid w:val="002C3E68"/>
    <w:rsid w:val="002E2E21"/>
    <w:rsid w:val="003A7535"/>
    <w:rsid w:val="0041176F"/>
    <w:rsid w:val="004946AA"/>
    <w:rsid w:val="004957E0"/>
    <w:rsid w:val="004C23A8"/>
    <w:rsid w:val="005909D2"/>
    <w:rsid w:val="006729E2"/>
    <w:rsid w:val="006E4CD2"/>
    <w:rsid w:val="006F6F79"/>
    <w:rsid w:val="007B32F4"/>
    <w:rsid w:val="007B3911"/>
    <w:rsid w:val="007E2FA2"/>
    <w:rsid w:val="00844AA5"/>
    <w:rsid w:val="00856D49"/>
    <w:rsid w:val="0087573C"/>
    <w:rsid w:val="008B7E39"/>
    <w:rsid w:val="008D3FCD"/>
    <w:rsid w:val="008E7B1C"/>
    <w:rsid w:val="0090508E"/>
    <w:rsid w:val="0097069D"/>
    <w:rsid w:val="00983C4B"/>
    <w:rsid w:val="00A66FD8"/>
    <w:rsid w:val="00AD4C8B"/>
    <w:rsid w:val="00B658C6"/>
    <w:rsid w:val="00C159A2"/>
    <w:rsid w:val="00C55255"/>
    <w:rsid w:val="00C81706"/>
    <w:rsid w:val="00D72198"/>
    <w:rsid w:val="00D919A3"/>
    <w:rsid w:val="00E36BC2"/>
    <w:rsid w:val="00EA747C"/>
    <w:rsid w:val="00EC09E7"/>
    <w:rsid w:val="00EE5F98"/>
    <w:rsid w:val="00F741B7"/>
    <w:rsid w:val="00FA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93B6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946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6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6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946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6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6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1125C8-22C5-499D-A6F1-5681EB372422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01A89-7BD0-4F45-9DE5-B053A2F11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quette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6</cp:revision>
  <dcterms:created xsi:type="dcterms:W3CDTF">2019-04-04T20:20:00Z</dcterms:created>
  <dcterms:modified xsi:type="dcterms:W3CDTF">2019-08-01T22:22:00Z</dcterms:modified>
</cp:coreProperties>
</file>